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7B35" w:rsidRPr="007053BF" w:rsidRDefault="006C7B35" w:rsidP="006C7B3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D7752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Table T2</w:t>
      </w:r>
    </w:p>
    <w:tbl>
      <w:tblPr>
        <w:tblW w:w="99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95"/>
        <w:gridCol w:w="663"/>
        <w:gridCol w:w="851"/>
        <w:gridCol w:w="850"/>
        <w:gridCol w:w="851"/>
        <w:gridCol w:w="709"/>
      </w:tblGrid>
      <w:tr w:rsidR="006C7B35" w:rsidRPr="00F124F6" w:rsidTr="00807A43">
        <w:trPr>
          <w:trHeight w:val="285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AME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SIZ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ES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E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NOM p-val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it-IT"/>
              </w:rPr>
              <w:t>FDR q-val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MYOGENESIS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5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,5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APICAL_JUNCTIO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2,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1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IL2_STAT5_SIGNALING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3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7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67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TGF_BETA_SIGNALING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5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3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EPITHELIAL_MESENCHYMAL_TRANSITION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8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2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HYPOXI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9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29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val="en-US" w:eastAsia="it-IT"/>
              </w:rPr>
              <w:t>HALLMARK_PI3K_AKT_MTOR_SIGNALING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4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2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NOTCH_SIGNALING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6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38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XENOBIOTIC_METABOLISM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4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8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37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ESTROGEN_RESPONSE_EARLY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36</w:t>
            </w:r>
          </w:p>
        </w:tc>
      </w:tr>
      <w:tr w:rsidR="006C7B35" w:rsidRPr="00F124F6" w:rsidTr="00807A43">
        <w:trPr>
          <w:trHeight w:val="300"/>
        </w:trPr>
        <w:tc>
          <w:tcPr>
            <w:tcW w:w="5995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LLMARK_ADIPOGENESIS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3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1,5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6C7B35" w:rsidRPr="00F124F6" w:rsidRDefault="006C7B35" w:rsidP="00807A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F124F6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47</w:t>
            </w:r>
          </w:p>
        </w:tc>
      </w:tr>
    </w:tbl>
    <w:p w:rsidR="006C7B35" w:rsidRPr="003D7752" w:rsidRDefault="006C7B35" w:rsidP="006C7B35">
      <w:pPr>
        <w:rPr>
          <w:rFonts w:ascii="Times New Roman" w:hAnsi="Times New Roman" w:cs="Times New Roman"/>
          <w:sz w:val="24"/>
          <w:szCs w:val="24"/>
        </w:rPr>
      </w:pPr>
    </w:p>
    <w:p w:rsidR="00A77C85" w:rsidRDefault="00A77C85" w:rsidP="00A77C8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3D7752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Table T2</w:t>
      </w:r>
      <w:r w:rsidRPr="00F124F6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. </w:t>
      </w:r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GSEA of differentially expressed genes </w:t>
      </w:r>
      <w:proofErr w:type="spellStart"/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betweeen</w:t>
      </w:r>
      <w:proofErr w:type="spellEnd"/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LY3039478 treated versus untreated PDX mice. The significant hallmark based on NOM </w:t>
      </w:r>
      <w:proofErr w:type="spellStart"/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pvalue</w:t>
      </w:r>
      <w:proofErr w:type="spellEnd"/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differentially expressed genes. In the table is shown the name of the hallmark that is enriched, the normalized enrichment score (NES), the FDR q-value (FDR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F124F6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q-value).</w:t>
      </w:r>
    </w:p>
    <w:p w:rsidR="00D3733F" w:rsidRPr="00A77C85" w:rsidRDefault="00D3733F">
      <w:pPr>
        <w:rPr>
          <w:lang w:val="en"/>
        </w:rPr>
      </w:pPr>
      <w:bookmarkStart w:id="0" w:name="_GoBack"/>
      <w:bookmarkEnd w:id="0"/>
    </w:p>
    <w:sectPr w:rsidR="00D3733F" w:rsidRPr="00A77C8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7B35"/>
    <w:rsid w:val="00060602"/>
    <w:rsid w:val="00186870"/>
    <w:rsid w:val="003D19FE"/>
    <w:rsid w:val="004B0E4C"/>
    <w:rsid w:val="00543662"/>
    <w:rsid w:val="006C7B35"/>
    <w:rsid w:val="00A61498"/>
    <w:rsid w:val="00A77C85"/>
    <w:rsid w:val="00D3733F"/>
    <w:rsid w:val="00F10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F17B73F-E5B4-164C-B8CE-A66469E510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C7B35"/>
    <w:pPr>
      <w:spacing w:after="160" w:line="259" w:lineRule="auto"/>
    </w:pPr>
    <w:rPr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luigi Giannelli</dc:creator>
  <cp:keywords/>
  <dc:description/>
  <cp:lastModifiedBy>Gianluigi Giannelli</cp:lastModifiedBy>
  <cp:revision>2</cp:revision>
  <dcterms:created xsi:type="dcterms:W3CDTF">2019-08-07T13:10:00Z</dcterms:created>
  <dcterms:modified xsi:type="dcterms:W3CDTF">2019-08-07T13:11:00Z</dcterms:modified>
</cp:coreProperties>
</file>